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83FFD" w14:textId="77777777" w:rsidR="001F7FC5" w:rsidRPr="001F7FC5" w:rsidRDefault="001F7FC5" w:rsidP="001F7FC5">
      <w:pPr>
        <w:spacing w:after="0" w:line="240" w:lineRule="auto"/>
        <w:jc w:val="both"/>
        <w:rPr>
          <w:rFonts w:ascii="Arial" w:eastAsia="Helvetica" w:hAnsi="Arial" w:cs="Arial"/>
          <w:bCs/>
          <w:color w:val="000000" w:themeColor="text1"/>
        </w:rPr>
      </w:pPr>
      <w:r w:rsidRPr="001F7FC5">
        <w:rPr>
          <w:rFonts w:ascii="Arial" w:eastAsia="Helvetica" w:hAnsi="Arial" w:cs="Arial"/>
          <w:bCs/>
          <w:color w:val="000000" w:themeColor="text1"/>
        </w:rPr>
        <w:t xml:space="preserve">Editor’s note: This translation in Portuguese was submitted by the authors and we reproduce it as supplied. It has not been </w:t>
      </w:r>
      <w:proofErr w:type="gramStart"/>
      <w:r w:rsidRPr="001F7FC5">
        <w:rPr>
          <w:rFonts w:ascii="Arial" w:eastAsia="Helvetica" w:hAnsi="Arial" w:cs="Arial"/>
          <w:bCs/>
          <w:color w:val="000000" w:themeColor="text1"/>
        </w:rPr>
        <w:t>peer</w:t>
      </w:r>
      <w:proofErr w:type="gramEnd"/>
      <w:r w:rsidRPr="001F7FC5">
        <w:rPr>
          <w:rFonts w:ascii="Arial" w:eastAsia="Helvetica" w:hAnsi="Arial" w:cs="Arial"/>
          <w:bCs/>
          <w:color w:val="000000" w:themeColor="text1"/>
        </w:rPr>
        <w:t xml:space="preserve"> reviewed. Our editorial processes have only been applied to the original abstract in English, which should serve as reference for this manuscript.</w:t>
      </w:r>
    </w:p>
    <w:p w14:paraId="497B4A26" w14:textId="77777777" w:rsidR="001F7FC5" w:rsidRDefault="001F7FC5" w:rsidP="00C30E65">
      <w:pPr>
        <w:spacing w:after="0" w:line="240" w:lineRule="auto"/>
        <w:jc w:val="both"/>
        <w:rPr>
          <w:rFonts w:ascii="Arial" w:eastAsia="Helvetica" w:hAnsi="Arial" w:cs="Arial"/>
          <w:b/>
          <w:color w:val="000000" w:themeColor="text1"/>
        </w:rPr>
      </w:pPr>
    </w:p>
    <w:p w14:paraId="20EFEDBA" w14:textId="77777777" w:rsidR="001F7FC5" w:rsidRDefault="001F7FC5" w:rsidP="00C30E65">
      <w:pPr>
        <w:spacing w:after="0" w:line="240" w:lineRule="auto"/>
        <w:jc w:val="both"/>
        <w:rPr>
          <w:rFonts w:ascii="Arial" w:eastAsia="Helvetica" w:hAnsi="Arial" w:cs="Arial"/>
          <w:b/>
          <w:color w:val="000000" w:themeColor="text1"/>
        </w:rPr>
      </w:pPr>
    </w:p>
    <w:p w14:paraId="07A82D06" w14:textId="19D87AE9" w:rsidR="00C30E65" w:rsidRPr="001F7FC5" w:rsidRDefault="00800FA0" w:rsidP="00C30E65">
      <w:pPr>
        <w:spacing w:after="0" w:line="240" w:lineRule="auto"/>
        <w:jc w:val="both"/>
        <w:rPr>
          <w:rFonts w:ascii="Arial" w:eastAsia="Helvetica" w:hAnsi="Arial" w:cs="Arial"/>
          <w:b/>
          <w:color w:val="000000" w:themeColor="text1"/>
          <w:lang w:val="pt-BR"/>
        </w:rPr>
      </w:pPr>
      <w:r w:rsidRPr="001F7FC5">
        <w:rPr>
          <w:rFonts w:ascii="Arial" w:eastAsia="Helvetica" w:hAnsi="Arial" w:cs="Arial"/>
          <w:b/>
          <w:color w:val="000000" w:themeColor="text1"/>
          <w:lang w:val="pt-BR"/>
        </w:rPr>
        <w:t xml:space="preserve">Transmissão ativa do </w:t>
      </w:r>
      <w:r w:rsidR="00CC1A71" w:rsidRPr="001F7FC5">
        <w:rPr>
          <w:rFonts w:ascii="Arial" w:eastAsia="Helvetica" w:hAnsi="Arial" w:cs="Arial"/>
          <w:b/>
          <w:color w:val="000000" w:themeColor="text1"/>
          <w:lang w:val="pt-BR"/>
        </w:rPr>
        <w:t xml:space="preserve">vírus da Febre do Nilo Ocidental </w:t>
      </w:r>
      <w:r w:rsidRPr="001F7FC5">
        <w:rPr>
          <w:rFonts w:ascii="Arial" w:eastAsia="Helvetica" w:hAnsi="Arial" w:cs="Arial"/>
          <w:b/>
          <w:color w:val="000000" w:themeColor="text1"/>
          <w:lang w:val="pt-BR"/>
        </w:rPr>
        <w:t>no Brasil: um estudo epidemiológico</w:t>
      </w:r>
    </w:p>
    <w:p w14:paraId="2FA41FF6" w14:textId="77777777" w:rsidR="00800FA0" w:rsidRPr="00800FA0" w:rsidRDefault="00800FA0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</w:p>
    <w:p w14:paraId="07AE8579" w14:textId="5009A466" w:rsidR="009A007F" w:rsidRPr="00800FA0" w:rsidRDefault="00C30E65" w:rsidP="00C30E65">
      <w:pPr>
        <w:spacing w:after="0" w:line="240" w:lineRule="auto"/>
        <w:jc w:val="both"/>
        <w:rPr>
          <w:rFonts w:ascii="Arial" w:hAnsi="Arial" w:cs="Arial"/>
          <w:b/>
          <w:bCs/>
          <w:lang w:val="pt-BR"/>
        </w:rPr>
      </w:pPr>
      <w:r w:rsidRPr="00800FA0">
        <w:rPr>
          <w:rFonts w:ascii="Arial" w:hAnsi="Arial" w:cs="Arial"/>
          <w:b/>
          <w:bCs/>
          <w:lang w:val="pt-BR"/>
        </w:rPr>
        <w:t>Resumo</w:t>
      </w:r>
    </w:p>
    <w:p w14:paraId="7AC23B81" w14:textId="458932D3" w:rsidR="00C30E65" w:rsidRPr="00800FA0" w:rsidRDefault="00C30E65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  <w:r w:rsidRPr="00800FA0">
        <w:rPr>
          <w:rFonts w:ascii="Arial" w:hAnsi="Arial" w:cs="Arial"/>
          <w:b/>
          <w:bCs/>
          <w:lang w:val="pt-BR"/>
        </w:rPr>
        <w:t>Contexto:</w:t>
      </w:r>
      <w:r w:rsidRPr="00800FA0">
        <w:rPr>
          <w:rFonts w:ascii="Arial" w:hAnsi="Arial" w:cs="Arial"/>
          <w:lang w:val="pt-BR"/>
        </w:rPr>
        <w:t xml:space="preserve"> </w:t>
      </w:r>
      <w:r w:rsidR="00800FA0" w:rsidRPr="00800FA0">
        <w:rPr>
          <w:rFonts w:ascii="Arial" w:hAnsi="Arial" w:cs="Arial"/>
          <w:lang w:val="pt-BR"/>
        </w:rPr>
        <w:t xml:space="preserve">O </w:t>
      </w:r>
      <w:r w:rsidR="007762DF" w:rsidRPr="007762DF">
        <w:rPr>
          <w:rFonts w:ascii="Arial" w:hAnsi="Arial" w:cs="Arial"/>
          <w:lang w:val="pt-BR"/>
        </w:rPr>
        <w:t>vírus da Febre do Nilo Ocidental</w:t>
      </w:r>
      <w:r w:rsidR="007762DF">
        <w:rPr>
          <w:rFonts w:ascii="Arial" w:hAnsi="Arial" w:cs="Arial"/>
          <w:lang w:val="pt-BR"/>
        </w:rPr>
        <w:t xml:space="preserve"> (VNO) </w:t>
      </w:r>
      <w:r w:rsidR="00800FA0" w:rsidRPr="00800FA0">
        <w:rPr>
          <w:rFonts w:ascii="Arial" w:hAnsi="Arial" w:cs="Arial"/>
          <w:lang w:val="pt-BR"/>
        </w:rPr>
        <w:t>é um flavivírus transmitido por mosquitos que pode causar doenças neurológicas e fatais em animais e humanos. Desde sua introdução nos E</w:t>
      </w:r>
      <w:r w:rsidR="007762DF">
        <w:rPr>
          <w:rFonts w:ascii="Arial" w:hAnsi="Arial" w:cs="Arial"/>
          <w:lang w:val="pt-BR"/>
        </w:rPr>
        <w:t xml:space="preserve">stados Unidos da Américas </w:t>
      </w:r>
      <w:r w:rsidR="00800FA0" w:rsidRPr="00800FA0">
        <w:rPr>
          <w:rFonts w:ascii="Arial" w:hAnsi="Arial" w:cs="Arial"/>
          <w:lang w:val="pt-BR"/>
        </w:rPr>
        <w:t xml:space="preserve">em 1999, o </w:t>
      </w:r>
      <w:r w:rsidR="007762DF">
        <w:rPr>
          <w:rFonts w:ascii="Arial" w:hAnsi="Arial" w:cs="Arial"/>
          <w:lang w:val="pt-BR"/>
        </w:rPr>
        <w:t>VNO</w:t>
      </w:r>
      <w:r w:rsidR="00800FA0" w:rsidRPr="00800FA0">
        <w:rPr>
          <w:rFonts w:ascii="Arial" w:hAnsi="Arial" w:cs="Arial"/>
          <w:lang w:val="pt-BR"/>
        </w:rPr>
        <w:t xml:space="preserve"> tornou-se o principal arbovírus na América do Norte. Em contraste, nenhum </w:t>
      </w:r>
      <w:r w:rsidR="00CC1A71">
        <w:rPr>
          <w:rFonts w:ascii="Arial" w:hAnsi="Arial" w:cs="Arial"/>
          <w:lang w:val="pt-BR"/>
        </w:rPr>
        <w:t xml:space="preserve">grade </w:t>
      </w:r>
      <w:r w:rsidR="00800FA0" w:rsidRPr="00800FA0">
        <w:rPr>
          <w:rFonts w:ascii="Arial" w:hAnsi="Arial" w:cs="Arial"/>
          <w:lang w:val="pt-BR"/>
        </w:rPr>
        <w:t xml:space="preserve">surto de </w:t>
      </w:r>
      <w:r w:rsidR="007762DF">
        <w:rPr>
          <w:rFonts w:ascii="Arial" w:hAnsi="Arial" w:cs="Arial"/>
          <w:lang w:val="pt-BR"/>
        </w:rPr>
        <w:t>VNO</w:t>
      </w:r>
      <w:r w:rsidR="00800FA0" w:rsidRPr="00800FA0">
        <w:rPr>
          <w:rFonts w:ascii="Arial" w:hAnsi="Arial" w:cs="Arial"/>
          <w:lang w:val="pt-BR"/>
        </w:rPr>
        <w:t xml:space="preserve"> foi </w:t>
      </w:r>
      <w:r w:rsidR="00CC1A71">
        <w:rPr>
          <w:rFonts w:ascii="Arial" w:hAnsi="Arial" w:cs="Arial"/>
          <w:lang w:val="pt-BR"/>
        </w:rPr>
        <w:t>descrito</w:t>
      </w:r>
      <w:r w:rsidR="00800FA0" w:rsidRPr="00800FA0">
        <w:rPr>
          <w:rFonts w:ascii="Arial" w:hAnsi="Arial" w:cs="Arial"/>
          <w:lang w:val="pt-BR"/>
        </w:rPr>
        <w:t xml:space="preserve"> na América do Sul. Nosso estudo investigou a circulação ativa do </w:t>
      </w:r>
      <w:r w:rsidR="007762DF">
        <w:rPr>
          <w:rFonts w:ascii="Arial" w:hAnsi="Arial" w:cs="Arial"/>
          <w:lang w:val="pt-BR"/>
        </w:rPr>
        <w:t>VNO</w:t>
      </w:r>
      <w:r w:rsidR="00800FA0" w:rsidRPr="00800FA0">
        <w:rPr>
          <w:rFonts w:ascii="Arial" w:hAnsi="Arial" w:cs="Arial"/>
          <w:lang w:val="pt-BR"/>
        </w:rPr>
        <w:t xml:space="preserve"> no Brasil.</w:t>
      </w:r>
    </w:p>
    <w:p w14:paraId="5170F9B9" w14:textId="77777777" w:rsidR="00DD7A4C" w:rsidRPr="00800FA0" w:rsidRDefault="00DD7A4C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</w:p>
    <w:p w14:paraId="4BA8EC33" w14:textId="3B6FA9FC" w:rsidR="00C30E65" w:rsidRPr="00800FA0" w:rsidRDefault="00C30E65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  <w:r w:rsidRPr="00800FA0">
        <w:rPr>
          <w:rFonts w:ascii="Arial" w:hAnsi="Arial" w:cs="Arial"/>
          <w:b/>
          <w:bCs/>
          <w:lang w:val="pt-BR"/>
        </w:rPr>
        <w:t>Métodos:</w:t>
      </w:r>
      <w:r w:rsidRPr="00800FA0">
        <w:rPr>
          <w:rFonts w:ascii="Arial" w:hAnsi="Arial" w:cs="Arial"/>
          <w:lang w:val="pt-BR"/>
        </w:rPr>
        <w:t xml:space="preserve"> </w:t>
      </w:r>
      <w:r w:rsidR="00800FA0" w:rsidRPr="00800FA0">
        <w:rPr>
          <w:rFonts w:ascii="Arial" w:hAnsi="Arial" w:cs="Arial"/>
          <w:lang w:val="pt-BR"/>
        </w:rPr>
        <w:t>Examinamos dados epidemiológicos, moleculares, genômicos e sorológicos do VNO no Brasil, de janeiro de 2014 a dezembro de 2024. Também realizamos testes para VNO em 561 pacientes com doença febril, doença neuroinvasiva ou óbito entre janeiro de 2019 e janeiro de 2024 no Ceará, Brasil. Em seguida, realizamos séries temporais, mapeamento, modelagem de nicho ecológico, distribuição por idade e sexo, análises filogenéticas e testes de hipóteses estatísticas.</w:t>
      </w:r>
    </w:p>
    <w:p w14:paraId="2A7A3340" w14:textId="77777777" w:rsidR="00C30E65" w:rsidRPr="00800FA0" w:rsidRDefault="00C30E65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</w:p>
    <w:p w14:paraId="623DED7D" w14:textId="0ADA3ECF" w:rsidR="00C30E65" w:rsidRPr="00800FA0" w:rsidRDefault="00C30E65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  <w:r w:rsidRPr="00800FA0">
        <w:rPr>
          <w:rFonts w:ascii="Arial" w:hAnsi="Arial" w:cs="Arial"/>
          <w:b/>
          <w:bCs/>
          <w:lang w:val="pt-BR"/>
        </w:rPr>
        <w:t>Resultados:</w:t>
      </w:r>
      <w:r w:rsidRPr="00800FA0">
        <w:rPr>
          <w:rFonts w:ascii="Arial" w:hAnsi="Arial" w:cs="Arial"/>
          <w:lang w:val="pt-BR"/>
        </w:rPr>
        <w:t xml:space="preserve"> </w:t>
      </w:r>
      <w:r w:rsidR="00800FA0" w:rsidRPr="00800FA0">
        <w:rPr>
          <w:rFonts w:ascii="Arial" w:hAnsi="Arial" w:cs="Arial"/>
          <w:lang w:val="pt-BR"/>
        </w:rPr>
        <w:t>Entre janeiro de 2014 e dezembro de 2024, 110 casos de febre do Nilo Ocidental foram notificados em 13 dos 27 estados brasileiros. Além disso, nosso estudo retrospectivo no Ceará revelou que 12,1% (68 de 561 pacientes) eram casos de VNO, com pico em 2023, quando ocorreram 42,6% (29 de 68) dos casos. Entre os casos de VNO, 7 (10,3%) apresentaram RNA de VNO detectado no soro, líquido cefalorraquidiano ou ambos, enquanto 62 (89,7%) eram IgM</w:t>
      </w:r>
      <w:r w:rsidR="00CC1A71">
        <w:rPr>
          <w:rFonts w:ascii="Arial" w:hAnsi="Arial" w:cs="Arial"/>
          <w:lang w:val="pt-BR"/>
        </w:rPr>
        <w:t xml:space="preserve"> </w:t>
      </w:r>
      <w:r w:rsidR="00800FA0" w:rsidRPr="00800FA0">
        <w:rPr>
          <w:rFonts w:ascii="Arial" w:hAnsi="Arial" w:cs="Arial"/>
          <w:lang w:val="pt-BR"/>
        </w:rPr>
        <w:t>positivos, com 29 apresentando complicações neurológicas, 35 com doença febril e quatro mortes. Os casos de VNO foram notificados em todos os meses, com os maiores números entre maio e agosto. A maioria dos casos foi em mulheres (razão mulher-homem, 1,1:1), e a mediana de idade dos pacientes foi de 40 anos (intervalo interquartil, 20-57). Nossa análise filogenética mostrou que a linhagem 1a do VNO circulou Ceará e causou um caso fatal em um cavalo. Nossos modelos de nicho ecológico identificaram diversas áreas, principalmente na região Nordeste, associadas a um risco potencialmente maior de exposição humana à circulação local do VNO.</w:t>
      </w:r>
    </w:p>
    <w:p w14:paraId="04956966" w14:textId="77777777" w:rsidR="00800FA0" w:rsidRPr="00800FA0" w:rsidRDefault="00800FA0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</w:p>
    <w:p w14:paraId="2BB60544" w14:textId="0E5E2D24" w:rsidR="00C30E65" w:rsidRPr="00800FA0" w:rsidRDefault="00C30E65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  <w:r w:rsidRPr="00800FA0">
        <w:rPr>
          <w:rFonts w:ascii="Arial" w:hAnsi="Arial" w:cs="Arial"/>
          <w:b/>
          <w:bCs/>
          <w:lang w:val="pt-BR"/>
        </w:rPr>
        <w:t>Interpretação:</w:t>
      </w:r>
      <w:r w:rsidRPr="00800FA0">
        <w:rPr>
          <w:rFonts w:ascii="Arial" w:hAnsi="Arial" w:cs="Arial"/>
          <w:lang w:val="pt-BR"/>
        </w:rPr>
        <w:t xml:space="preserve"> </w:t>
      </w:r>
      <w:r w:rsidR="00800FA0" w:rsidRPr="00800FA0">
        <w:rPr>
          <w:rFonts w:ascii="Arial" w:hAnsi="Arial" w:cs="Arial"/>
          <w:lang w:val="pt-BR"/>
        </w:rPr>
        <w:t xml:space="preserve">Essas descobertas descreveram de forma abrangente a circulação consistente do VNO no Brasil e podem contribuir para informar as políticas de saúde pública, com foco nas estratégias para determinar </w:t>
      </w:r>
      <w:r w:rsidR="00CC1A71">
        <w:rPr>
          <w:rFonts w:ascii="Arial" w:hAnsi="Arial" w:cs="Arial"/>
          <w:lang w:val="pt-BR"/>
        </w:rPr>
        <w:t>o impacto</w:t>
      </w:r>
      <w:r w:rsidR="00800FA0" w:rsidRPr="00800FA0">
        <w:rPr>
          <w:rFonts w:ascii="Arial" w:hAnsi="Arial" w:cs="Arial"/>
          <w:lang w:val="pt-BR"/>
        </w:rPr>
        <w:t xml:space="preserve"> do VNO na América do Sul.</w:t>
      </w:r>
    </w:p>
    <w:p w14:paraId="5AFB2AE7" w14:textId="77777777" w:rsidR="00800FA0" w:rsidRPr="00800FA0" w:rsidRDefault="00800FA0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</w:p>
    <w:p w14:paraId="4966D9E5" w14:textId="70EA5699" w:rsidR="00C30E65" w:rsidRPr="00800FA0" w:rsidRDefault="00C30E65" w:rsidP="00C30E65">
      <w:pPr>
        <w:spacing w:after="0" w:line="240" w:lineRule="auto"/>
        <w:jc w:val="both"/>
        <w:rPr>
          <w:rFonts w:ascii="Arial" w:hAnsi="Arial" w:cs="Arial"/>
          <w:lang w:val="pt-BR"/>
        </w:rPr>
      </w:pPr>
      <w:r w:rsidRPr="00800FA0">
        <w:rPr>
          <w:rFonts w:ascii="Arial" w:hAnsi="Arial" w:cs="Arial"/>
          <w:b/>
          <w:bCs/>
          <w:lang w:val="pt-BR"/>
        </w:rPr>
        <w:t>Financiamento:</w:t>
      </w:r>
      <w:r w:rsidRPr="00800FA0">
        <w:rPr>
          <w:rFonts w:ascii="Arial" w:hAnsi="Arial" w:cs="Arial"/>
          <w:lang w:val="pt-BR"/>
        </w:rPr>
        <w:t xml:space="preserve"> </w:t>
      </w:r>
      <w:r w:rsidR="00800FA0" w:rsidRPr="00800FA0">
        <w:rPr>
          <w:rFonts w:ascii="Arial" w:hAnsi="Arial" w:cs="Arial"/>
          <w:i/>
          <w:iCs/>
          <w:lang w:val="pt-BR"/>
        </w:rPr>
        <w:t>Burroughs Wellcome Fund</w:t>
      </w:r>
      <w:r w:rsidR="00800FA0" w:rsidRPr="00800FA0">
        <w:rPr>
          <w:rFonts w:ascii="Arial" w:hAnsi="Arial" w:cs="Arial"/>
          <w:lang w:val="pt-BR"/>
        </w:rPr>
        <w:t xml:space="preserve">, </w:t>
      </w:r>
      <w:r w:rsidR="00800FA0" w:rsidRPr="00800FA0">
        <w:rPr>
          <w:rFonts w:ascii="Arial" w:hAnsi="Arial" w:cs="Arial"/>
          <w:i/>
          <w:iCs/>
          <w:lang w:val="pt-BR"/>
        </w:rPr>
        <w:t>Wellcome Trust</w:t>
      </w:r>
      <w:r w:rsidR="00800FA0" w:rsidRPr="00800FA0">
        <w:rPr>
          <w:rFonts w:ascii="Arial" w:hAnsi="Arial" w:cs="Arial"/>
          <w:lang w:val="pt-BR"/>
        </w:rPr>
        <w:t xml:space="preserve">, </w:t>
      </w:r>
      <w:r w:rsidR="00800FA0" w:rsidRPr="00800FA0">
        <w:rPr>
          <w:rFonts w:ascii="Arial" w:hAnsi="Arial" w:cs="Arial"/>
          <w:i/>
          <w:iCs/>
          <w:lang w:val="pt-BR"/>
        </w:rPr>
        <w:t>US National Institutes of Health</w:t>
      </w:r>
      <w:r w:rsidR="00800FA0" w:rsidRPr="00800FA0">
        <w:rPr>
          <w:rFonts w:ascii="Arial" w:hAnsi="Arial" w:cs="Arial"/>
          <w:lang w:val="pt-BR"/>
        </w:rPr>
        <w:t>,</w:t>
      </w:r>
      <w:r w:rsidR="00800FA0" w:rsidRPr="001F7FC5">
        <w:rPr>
          <w:rFonts w:ascii="Arial" w:eastAsia="Helvetica" w:hAnsi="Arial" w:cs="Arial"/>
          <w:color w:val="000000" w:themeColor="text1"/>
          <w:lang w:val="pt-BR"/>
        </w:rPr>
        <w:t xml:space="preserve"> </w:t>
      </w:r>
      <w:r w:rsidRPr="00800FA0">
        <w:rPr>
          <w:rFonts w:ascii="Arial" w:hAnsi="Arial" w:cs="Arial"/>
          <w:lang w:val="pt-BR"/>
        </w:rPr>
        <w:t>Fundação de Amparo à Pesquisa do Estado de São Paulo, e Conselho Nacional de Desenvolvimento Científico e Tecnológico.</w:t>
      </w:r>
    </w:p>
    <w:sectPr w:rsidR="00C30E65" w:rsidRPr="00800FA0" w:rsidSect="007040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E65"/>
    <w:rsid w:val="00003809"/>
    <w:rsid w:val="00020376"/>
    <w:rsid w:val="00022D6D"/>
    <w:rsid w:val="000321E5"/>
    <w:rsid w:val="00034FD2"/>
    <w:rsid w:val="0005494B"/>
    <w:rsid w:val="00083F30"/>
    <w:rsid w:val="000860AD"/>
    <w:rsid w:val="000A7131"/>
    <w:rsid w:val="000B5C5A"/>
    <w:rsid w:val="000F34BD"/>
    <w:rsid w:val="000F6294"/>
    <w:rsid w:val="00117C8E"/>
    <w:rsid w:val="0012459E"/>
    <w:rsid w:val="001315C8"/>
    <w:rsid w:val="00140A2F"/>
    <w:rsid w:val="00147C9D"/>
    <w:rsid w:val="00156EB6"/>
    <w:rsid w:val="001617AC"/>
    <w:rsid w:val="00166AA6"/>
    <w:rsid w:val="00184506"/>
    <w:rsid w:val="0018567E"/>
    <w:rsid w:val="001957B4"/>
    <w:rsid w:val="001C1439"/>
    <w:rsid w:val="001C1B4E"/>
    <w:rsid w:val="001F2C08"/>
    <w:rsid w:val="001F7FC5"/>
    <w:rsid w:val="002058C0"/>
    <w:rsid w:val="002117B4"/>
    <w:rsid w:val="002173DD"/>
    <w:rsid w:val="00225BE2"/>
    <w:rsid w:val="00241240"/>
    <w:rsid w:val="00251217"/>
    <w:rsid w:val="00280FC8"/>
    <w:rsid w:val="002A0C80"/>
    <w:rsid w:val="002E616E"/>
    <w:rsid w:val="00317C48"/>
    <w:rsid w:val="003615D2"/>
    <w:rsid w:val="00363714"/>
    <w:rsid w:val="003850FE"/>
    <w:rsid w:val="003863B3"/>
    <w:rsid w:val="003C0F95"/>
    <w:rsid w:val="003D1D74"/>
    <w:rsid w:val="004029D0"/>
    <w:rsid w:val="004059B4"/>
    <w:rsid w:val="00407E9B"/>
    <w:rsid w:val="00437C64"/>
    <w:rsid w:val="00452E80"/>
    <w:rsid w:val="00466AAB"/>
    <w:rsid w:val="004673BC"/>
    <w:rsid w:val="00476435"/>
    <w:rsid w:val="00490389"/>
    <w:rsid w:val="004968E3"/>
    <w:rsid w:val="004D3362"/>
    <w:rsid w:val="005142BB"/>
    <w:rsid w:val="00524381"/>
    <w:rsid w:val="00546F93"/>
    <w:rsid w:val="005662ED"/>
    <w:rsid w:val="005A156B"/>
    <w:rsid w:val="005A613B"/>
    <w:rsid w:val="005C2410"/>
    <w:rsid w:val="005D5237"/>
    <w:rsid w:val="005E530F"/>
    <w:rsid w:val="006348FD"/>
    <w:rsid w:val="006503B8"/>
    <w:rsid w:val="00665339"/>
    <w:rsid w:val="006A46E3"/>
    <w:rsid w:val="006D148C"/>
    <w:rsid w:val="006D18EB"/>
    <w:rsid w:val="006D2C4F"/>
    <w:rsid w:val="006D4DAC"/>
    <w:rsid w:val="006F67DA"/>
    <w:rsid w:val="006F75AD"/>
    <w:rsid w:val="0070400C"/>
    <w:rsid w:val="00704135"/>
    <w:rsid w:val="00711360"/>
    <w:rsid w:val="0071243E"/>
    <w:rsid w:val="007246D9"/>
    <w:rsid w:val="00726D9F"/>
    <w:rsid w:val="00751BFC"/>
    <w:rsid w:val="007630E2"/>
    <w:rsid w:val="007762DF"/>
    <w:rsid w:val="00780086"/>
    <w:rsid w:val="007C17C4"/>
    <w:rsid w:val="007E2494"/>
    <w:rsid w:val="007E5281"/>
    <w:rsid w:val="007E7F6B"/>
    <w:rsid w:val="007F238D"/>
    <w:rsid w:val="007F2C3B"/>
    <w:rsid w:val="00800FA0"/>
    <w:rsid w:val="00807A83"/>
    <w:rsid w:val="00817D23"/>
    <w:rsid w:val="00825121"/>
    <w:rsid w:val="00843562"/>
    <w:rsid w:val="008618E0"/>
    <w:rsid w:val="00881391"/>
    <w:rsid w:val="008D6E95"/>
    <w:rsid w:val="00903C4C"/>
    <w:rsid w:val="00915542"/>
    <w:rsid w:val="00954208"/>
    <w:rsid w:val="00973010"/>
    <w:rsid w:val="00976B3E"/>
    <w:rsid w:val="00982453"/>
    <w:rsid w:val="009A007F"/>
    <w:rsid w:val="009C6D5E"/>
    <w:rsid w:val="009D48FA"/>
    <w:rsid w:val="009D658B"/>
    <w:rsid w:val="009E5A13"/>
    <w:rsid w:val="00A3163C"/>
    <w:rsid w:val="00A80C36"/>
    <w:rsid w:val="00A908F5"/>
    <w:rsid w:val="00AB0341"/>
    <w:rsid w:val="00AC155A"/>
    <w:rsid w:val="00AD267F"/>
    <w:rsid w:val="00AD70B1"/>
    <w:rsid w:val="00AE1FA1"/>
    <w:rsid w:val="00B02488"/>
    <w:rsid w:val="00B10A67"/>
    <w:rsid w:val="00B3458D"/>
    <w:rsid w:val="00B655E1"/>
    <w:rsid w:val="00B9412C"/>
    <w:rsid w:val="00BA2518"/>
    <w:rsid w:val="00BA3F2B"/>
    <w:rsid w:val="00BC312B"/>
    <w:rsid w:val="00BE3808"/>
    <w:rsid w:val="00BF3C1D"/>
    <w:rsid w:val="00BF78E9"/>
    <w:rsid w:val="00C30E65"/>
    <w:rsid w:val="00C4799C"/>
    <w:rsid w:val="00C61440"/>
    <w:rsid w:val="00C7417F"/>
    <w:rsid w:val="00C748F6"/>
    <w:rsid w:val="00C83C9E"/>
    <w:rsid w:val="00C938A7"/>
    <w:rsid w:val="00C974D3"/>
    <w:rsid w:val="00CC1A71"/>
    <w:rsid w:val="00CC48E5"/>
    <w:rsid w:val="00CE46D8"/>
    <w:rsid w:val="00D121E2"/>
    <w:rsid w:val="00D436FA"/>
    <w:rsid w:val="00D7098E"/>
    <w:rsid w:val="00DB58A6"/>
    <w:rsid w:val="00DC6ED0"/>
    <w:rsid w:val="00DD7A4C"/>
    <w:rsid w:val="00DE4054"/>
    <w:rsid w:val="00DF35B2"/>
    <w:rsid w:val="00E00537"/>
    <w:rsid w:val="00E20C7A"/>
    <w:rsid w:val="00E21E34"/>
    <w:rsid w:val="00E745C2"/>
    <w:rsid w:val="00E923A7"/>
    <w:rsid w:val="00E97876"/>
    <w:rsid w:val="00EA25BB"/>
    <w:rsid w:val="00ED6FDC"/>
    <w:rsid w:val="00F15186"/>
    <w:rsid w:val="00F64614"/>
    <w:rsid w:val="00F66DD3"/>
    <w:rsid w:val="00F8163C"/>
    <w:rsid w:val="00F95C87"/>
    <w:rsid w:val="00FA6B99"/>
    <w:rsid w:val="00FA74FB"/>
    <w:rsid w:val="00FB10EC"/>
    <w:rsid w:val="00FE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DC26D"/>
  <w15:chartTrackingRefBased/>
  <w15:docId w15:val="{CB34FA5A-6F60-924C-B931-673E4E10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E6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D4D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D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, William M.</dc:creator>
  <cp:keywords/>
  <dc:description/>
  <cp:lastModifiedBy>Monnerat Cahli, Gustavo (ELS-RIO)</cp:lastModifiedBy>
  <cp:revision>2</cp:revision>
  <dcterms:created xsi:type="dcterms:W3CDTF">2025-08-22T16:42:00Z</dcterms:created>
  <dcterms:modified xsi:type="dcterms:W3CDTF">2025-08-22T16:42:00Z</dcterms:modified>
</cp:coreProperties>
</file>